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B1D96" w14:textId="48239018" w:rsidR="00597550" w:rsidRPr="007C3EA0" w:rsidRDefault="00056C31">
      <w:pPr>
        <w:rPr>
          <w:rFonts w:ascii="Times New Roman" w:eastAsia="Times New Roman" w:hAnsi="Times New Roman" w:cs="Times New Roman"/>
          <w:sz w:val="24"/>
          <w:szCs w:val="24"/>
        </w:rPr>
      </w:pPr>
      <w:r w:rsidRPr="007C3EA0">
        <w:rPr>
          <w:rFonts w:ascii="Times New Roman" w:eastAsia="Times New Roman" w:hAnsi="Times New Roman" w:cs="Times New Roman"/>
          <w:b/>
          <w:sz w:val="24"/>
          <w:szCs w:val="24"/>
        </w:rPr>
        <w:t>Supporting</w:t>
      </w:r>
      <w:r w:rsidR="001C4FA8" w:rsidRPr="007C3EA0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 w:rsidR="007C3EA0" w:rsidRPr="007C3EA0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="001C4FA8" w:rsidRPr="007C3EA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1C4FA8" w:rsidRPr="007C3EA0">
        <w:rPr>
          <w:rFonts w:ascii="Times New Roman" w:eastAsia="Times New Roman" w:hAnsi="Times New Roman" w:cs="Times New Roman"/>
          <w:sz w:val="24"/>
          <w:szCs w:val="24"/>
        </w:rPr>
        <w:t>Univariate analyses of progression-free survival (PFS) and overall survival (OS) in the patients aged ≥70 year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0"/>
        <w:gridCol w:w="1572"/>
        <w:gridCol w:w="798"/>
        <w:gridCol w:w="1298"/>
        <w:gridCol w:w="1098"/>
        <w:gridCol w:w="1478"/>
        <w:gridCol w:w="798"/>
        <w:gridCol w:w="1418"/>
        <w:gridCol w:w="1098"/>
      </w:tblGrid>
      <w:tr w:rsidR="00597550" w:rsidRPr="007C3EA0" w14:paraId="6E89FC9E" w14:textId="77777777">
        <w:trPr>
          <w:trHeight w:val="375"/>
        </w:trPr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EBDE" w14:textId="7777777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7E77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Median PFS</w:t>
            </w:r>
          </w:p>
        </w:tc>
        <w:tc>
          <w:tcPr>
            <w:tcW w:w="3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B5466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BD98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Median OS</w:t>
            </w:r>
          </w:p>
        </w:tc>
        <w:tc>
          <w:tcPr>
            <w:tcW w:w="33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369AD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Univariate analysis</w:t>
            </w:r>
          </w:p>
        </w:tc>
      </w:tr>
      <w:tr w:rsidR="00597550" w:rsidRPr="007C3EA0" w14:paraId="79C19969" w14:textId="77777777">
        <w:trPr>
          <w:trHeight w:val="375"/>
        </w:trPr>
        <w:tc>
          <w:tcPr>
            <w:tcW w:w="4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D3362" w14:textId="7777777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 xml:space="preserve">　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9055B" w14:textId="61FD2F4B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(months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F23DD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FAAC8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777CC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BAF57" w14:textId="490C49A1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(months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27B77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75C6D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16D0E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97550" w:rsidRPr="007C3EA0" w14:paraId="36F6C0D7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73D7E" w14:textId="7771893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636ED76C" w14:textId="77777777" w:rsidR="00597550" w:rsidRPr="007C3EA0" w:rsidRDefault="0059755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2E4B4378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14:paraId="18682864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6EE236FA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77640CED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5450E6E5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EB6B057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0197C896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50" w:rsidRPr="007C3EA0" w14:paraId="6930C0E4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0C13D" w14:textId="59A9FA1D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e / female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20AE4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5.6 / 5.3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89C7B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D7D161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46–3.41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86702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4795D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5.2 / NR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0C31E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A4A09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47–10.49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9729F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597550" w:rsidRPr="007C3EA0" w14:paraId="07A4029A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4C977" w14:textId="68ED238B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4B919D84" w14:textId="77777777" w:rsidR="00597550" w:rsidRPr="007C3EA0" w:rsidRDefault="0059755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2C54AF24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14:paraId="47CFB7EB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06CF82EC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61DE5553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297C36D5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D504F84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2D072F08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50" w:rsidRPr="007C3EA0" w14:paraId="08BEC7AE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4865E" w14:textId="7777777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0–74 / ≥ 75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3955F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5.9 / 4.8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63374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10D018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25–1.16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BF23A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855D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4.0 / 16.3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0F5FE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49B443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39–2.63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567E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597550" w:rsidRPr="007C3EA0" w14:paraId="5B276983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F26BF" w14:textId="6C7972BF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Intracranial metastases at initial treatment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6C7E1A44" w14:textId="77777777" w:rsidR="00597550" w:rsidRPr="007C3EA0" w:rsidRDefault="0059755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3CC29B57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14:paraId="10CE1D2B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4E41B5D0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49E8D96F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04EA4E3F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BC86EFA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4356271D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50" w:rsidRPr="007C3EA0" w14:paraId="4BF3046D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7A899" w14:textId="0A33EEC5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/ no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BBF89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5.2 / 5.6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FCF52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173D9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65–3.43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63DCC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D9F96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3.5 / 15.4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02D95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1A323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41–3.37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C7937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597550" w:rsidRPr="007C3EA0" w14:paraId="4CB7F26E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DB472" w14:textId="055BA5E8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Liver metastases at initial treatment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54005400" w14:textId="77777777" w:rsidR="00597550" w:rsidRPr="007C3EA0" w:rsidRDefault="0059755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2BA374FE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14:paraId="38CC0AD1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06C7C5E7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38FFD774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49F9613F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F147B22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4FC4D1F8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50" w:rsidRPr="007C3EA0" w14:paraId="64B2EE22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DC4FE9" w14:textId="27F85A73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/ no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F27156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5.5 / 5.5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2EC54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0FE33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61–2.99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4C066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5C2AC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3.5 / 16.3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1A347A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BE6B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45–3.77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ADDAE1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597550" w:rsidRPr="007C3EA0" w14:paraId="63444680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668D0E" w14:textId="7DB2A4D9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Bone metastases at initial treatment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5C3E31D8" w14:textId="77777777" w:rsidR="00597550" w:rsidRPr="007C3EA0" w:rsidRDefault="0059755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590B0A8D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14:paraId="17A0B052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0A98FF40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2A84FC57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4AD15106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B1E2E97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2FEE47C6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50" w:rsidRPr="007C3EA0" w14:paraId="281732B0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198F5" w14:textId="496B0614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/ no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5BD87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5.8 / 5.3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4CBAC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640FB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66–3.03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79934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D2652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5.2 / 16.3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40E1A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EDCE17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52–3.30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82F9B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597550" w:rsidRPr="007C3EA0" w14:paraId="699AC2D7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05AA3" w14:textId="29D500D0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Prior radiotherapy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31A1EABE" w14:textId="77777777" w:rsidR="00597550" w:rsidRPr="007C3EA0" w:rsidRDefault="0059755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2BB75876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14:paraId="33C96DC0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51843225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578495A6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146DE3D7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6CA5D1C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2C62E93E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50" w:rsidRPr="007C3EA0" w14:paraId="6EC81ACF" w14:textId="77777777">
        <w:trPr>
          <w:trHeight w:val="390"/>
        </w:trPr>
        <w:tc>
          <w:tcPr>
            <w:tcW w:w="43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31B1B5" w14:textId="6B8CF35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/ no</w:t>
            </w:r>
          </w:p>
        </w:tc>
        <w:tc>
          <w:tcPr>
            <w:tcW w:w="15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7B5369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6.7 / 5.4</w:t>
            </w:r>
          </w:p>
        </w:tc>
        <w:tc>
          <w:tcPr>
            <w:tcW w:w="7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3B90EE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33AD42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06–1.34</w:t>
            </w:r>
          </w:p>
        </w:tc>
        <w:tc>
          <w:tcPr>
            <w:tcW w:w="10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8AC307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68955F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NR / 15.2</w:t>
            </w:r>
          </w:p>
        </w:tc>
        <w:tc>
          <w:tcPr>
            <w:tcW w:w="7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372F55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1FB734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01–1.62</w:t>
            </w:r>
          </w:p>
        </w:tc>
        <w:tc>
          <w:tcPr>
            <w:tcW w:w="10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C4323C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</w:tr>
    </w:tbl>
    <w:p w14:paraId="0DB97070" w14:textId="7A71977A" w:rsidR="00597550" w:rsidRPr="007C3EA0" w:rsidRDefault="001C4FA8">
      <w:pPr>
        <w:rPr>
          <w:rFonts w:ascii="Times New Roman" w:eastAsia="Times New Roman" w:hAnsi="Times New Roman" w:cs="Times New Roman"/>
          <w:sz w:val="24"/>
          <w:szCs w:val="24"/>
        </w:rPr>
      </w:pPr>
      <w:r w:rsidRPr="007C3EA0">
        <w:rPr>
          <w:rFonts w:ascii="Times New Roman" w:eastAsia="Times New Roman" w:hAnsi="Times New Roman" w:cs="Times New Roman"/>
          <w:sz w:val="24"/>
          <w:szCs w:val="24"/>
        </w:rPr>
        <w:t xml:space="preserve">PFS progression-free survival; </w:t>
      </w:r>
      <w:r w:rsidRPr="007C3EA0">
        <w:rPr>
          <w:rFonts w:ascii="Times New Roman" w:hAnsi="Times New Roman" w:cs="Times New Roman"/>
          <w:sz w:val="24"/>
          <w:szCs w:val="24"/>
        </w:rPr>
        <w:t>OS overall survival</w:t>
      </w:r>
      <w:r w:rsidRPr="007C3EA0">
        <w:rPr>
          <w:rFonts w:ascii="Times New Roman" w:eastAsia="Times New Roman" w:hAnsi="Times New Roman" w:cs="Times New Roman"/>
          <w:sz w:val="24"/>
          <w:szCs w:val="24"/>
        </w:rPr>
        <w:t xml:space="preserve">; HR hazard ratio; </w:t>
      </w:r>
      <w:r w:rsidRPr="007C3EA0">
        <w:rPr>
          <w:rFonts w:ascii="Times New Roman" w:hAnsi="Times New Roman" w:cs="Times New Roman"/>
          <w:sz w:val="24"/>
          <w:szCs w:val="24"/>
        </w:rPr>
        <w:t>CI</w:t>
      </w:r>
      <w:r w:rsidRPr="007C3EA0">
        <w:rPr>
          <w:rFonts w:ascii="Times New Roman" w:eastAsia="Times New Roman" w:hAnsi="Times New Roman" w:cs="Times New Roman"/>
          <w:sz w:val="24"/>
          <w:szCs w:val="24"/>
        </w:rPr>
        <w:t>, confidence interval</w:t>
      </w:r>
      <w:r w:rsidR="0061143E" w:rsidRPr="007C3EA0">
        <w:rPr>
          <w:rFonts w:ascii="Times New Roman" w:eastAsia="ＭＳ 明朝" w:hAnsi="Times New Roman" w:cs="Times New Roman"/>
          <w:sz w:val="24"/>
          <w:szCs w:val="24"/>
        </w:rPr>
        <w:t>; NR, not reported</w:t>
      </w:r>
    </w:p>
    <w:sectPr w:rsidR="00597550" w:rsidRPr="007C3EA0" w:rsidSect="00A425F5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550"/>
    <w:rsid w:val="00056C31"/>
    <w:rsid w:val="001C4FA8"/>
    <w:rsid w:val="00214993"/>
    <w:rsid w:val="00554523"/>
    <w:rsid w:val="00597550"/>
    <w:rsid w:val="0061143E"/>
    <w:rsid w:val="00616365"/>
    <w:rsid w:val="007C3EA0"/>
    <w:rsid w:val="00A425F5"/>
    <w:rsid w:val="00E8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539DE0"/>
  <w15:docId w15:val="{CB78FFDB-B151-469D-8BF6-5B9308BD8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Revision"/>
  </w:style>
  <w:style w:type="paragraph" w:styleId="a8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9">
    <w:name w:val="annotation subject"/>
    <w:basedOn w:val="a8"/>
    <w:rPr>
      <w:b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Balloon Text"/>
    <w:basedOn w:val="a"/>
    <w:rPr>
      <w:rFonts w:ascii="Segoe UI" w:eastAsia="Segoe UI" w:hAnsi="Segoe UI" w:cs="Segoe UI"/>
      <w:sz w:val="1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d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e">
    <w:name w:val="endnote text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0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8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32E5B-6DE9-4C82-9F93-EDBC19A0F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ao Imai</dc:creator>
  <cp:lastModifiedBy>今井 久雄</cp:lastModifiedBy>
  <cp:revision>2</cp:revision>
  <dcterms:created xsi:type="dcterms:W3CDTF">2022-06-11T02:49:00Z</dcterms:created>
  <dcterms:modified xsi:type="dcterms:W3CDTF">2022-06-11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18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3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5/15 04:58:26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56</vt:lpwstr>
  </property>
</Properties>
</file>